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4FBA75D" wp14:paraId="47BA45C8" wp14:textId="4173D76C">
      <w:pPr>
        <w:spacing w:before="0" w:beforeAutospacing="off" w:after="160" w:afterAutospacing="off" w:line="278" w:lineRule="auto"/>
      </w:pPr>
      <w:r w:rsidRPr="14FBA75D" w:rsidR="43ABCACE">
        <w:rPr>
          <w:rFonts w:ascii="Aptos" w:hAnsi="Aptos" w:eastAsia="Aptos" w:cs="Aptos"/>
          <w:b w:val="1"/>
          <w:bCs w:val="1"/>
          <w:noProof w:val="0"/>
          <w:color w:val="1B1B1B"/>
          <w:sz w:val="24"/>
          <w:szCs w:val="24"/>
          <w:lang w:val="en-GB"/>
        </w:rPr>
        <w:t>Supplementary file 1</w:t>
      </w:r>
    </w:p>
    <w:p xmlns:wp14="http://schemas.microsoft.com/office/word/2010/wordml" w:rsidP="14FBA75D" wp14:paraId="40A8BE54" wp14:textId="5C39DD01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Academic database search strategy</w:t>
      </w:r>
    </w:p>
    <w:p xmlns:wp14="http://schemas.microsoft.com/office/word/2010/wordml" w:rsidP="14FBA75D" wp14:paraId="68100BDE" wp14:textId="22816D6B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Scopus (Title abstract keywords)</w:t>
      </w:r>
    </w:p>
    <w:p xmlns:wp14="http://schemas.microsoft.com/office/word/2010/wordml" w:rsidP="14FBA75D" wp14:paraId="3C63B561" wp14:textId="54FFBCB5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One Health</w:t>
      </w:r>
    </w:p>
    <w:p xmlns:wp14="http://schemas.microsoft.com/office/word/2010/wordml" w:rsidP="14FBA75D" wp14:paraId="380F5896" wp14:textId="17131B82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"One Health" OR multisectoral OR multi-sectoral OR cross-sectoral OR intersectoral OR inter-sectoral</w:t>
      </w:r>
    </w:p>
    <w:p xmlns:wp14="http://schemas.microsoft.com/office/word/2010/wordml" w:rsidP="14FBA75D" wp14:paraId="11C40D9B" wp14:textId="7597AB71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5008A319" wp14:textId="0A24F348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Infectious diseases</w:t>
      </w:r>
    </w:p>
    <w:p xmlns:wp14="http://schemas.microsoft.com/office/word/2010/wordml" w:rsidP="14FBA75D" wp14:paraId="00FCE893" wp14:textId="64F83096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mr OR "antimicrobial resistance" OR abr OR "antibiotic resistance" OR "antimicrobial stewardship" OR "antibiotic stewardship" OR "drug resistance" OR "anti-parasitic resistance" OR "antiparasitic resistance" OR "anti-fungal resistance" OR "antifungal resistance" OR "anti-malarial resistance" OR "antimalarial resistance" OR zoono* OR "infectious disease" OR "infectious diseases" OR pandemic W/5 prevention OR pandemic W/5 preparedness OR pandemic W/5 response OR vector w/5 disease OR vector w/5 diseases OR "neglected tropical disease" OR "neglected tropical diseases" OR "food safety"</w:t>
      </w:r>
    </w:p>
    <w:p xmlns:wp14="http://schemas.microsoft.com/office/word/2010/wordml" w:rsidP="14FBA75D" wp14:paraId="6D01B176" wp14:textId="741B66B3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2F6DA2A8" wp14:textId="4624A24F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Governance</w:t>
      </w:r>
    </w:p>
    <w:p xmlns:wp14="http://schemas.microsoft.com/office/word/2010/wordml" w:rsidP="14FBA75D" wp14:paraId="221BCFD6" wp14:textId="1BD4A310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governance OR regulatory OR “coordination mechanism” OR “coordination mechanisms” OR "policy process" OR "policy processes" OR "policy framework" OR "policy frameworks" OR "policy mechanism" OR "policy mechanisms"</w:t>
      </w:r>
    </w:p>
    <w:p xmlns:wp14="http://schemas.microsoft.com/office/word/2010/wordml" w:rsidP="14FBA75D" wp14:paraId="60AD950D" wp14:textId="252CAA54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 xml:space="preserve"> </w:t>
      </w:r>
    </w:p>
    <w:p xmlns:wp14="http://schemas.microsoft.com/office/word/2010/wordml" w:rsidP="14FBA75D" wp14:paraId="2EAC622D" wp14:textId="6D8E0C62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PubMed (Title-abstract)</w:t>
      </w:r>
    </w:p>
    <w:p xmlns:wp14="http://schemas.microsoft.com/office/word/2010/wordml" w:rsidP="14FBA75D" wp14:paraId="593E6653" wp14:textId="75AED8B6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One Health</w:t>
      </w:r>
    </w:p>
    <w:p xmlns:wp14="http://schemas.microsoft.com/office/word/2010/wordml" w:rsidP="14FBA75D" wp14:paraId="15C6C1A7" wp14:textId="372EDA57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"One Health"[Mesh] OR "One Health" OR multisectoral OR multi-sectoral OR cross-sectoral OR intersectoral OR inter-sectoral</w:t>
      </w:r>
    </w:p>
    <w:p xmlns:wp14="http://schemas.microsoft.com/office/word/2010/wordml" w:rsidP="14FBA75D" wp14:paraId="7C8431FB" wp14:textId="3287C281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38563AF6" wp14:textId="7F2AFAE3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Infectious diseases</w:t>
      </w:r>
    </w:p>
    <w:p xmlns:wp14="http://schemas.microsoft.com/office/word/2010/wordml" w:rsidP="14FBA75D" wp14:paraId="64954C2C" wp14:textId="3F5BF947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"Antimicrobial Stewardship"[Mesh] OR "Drug Resistance, Microbial"[Mesh] OR amr OR "antimicrobial resistance" OR abr OR "antibiotic resistance" OR "antimicrobial stewardship" OR "antibiotic stewardship" OR "drug resistance" OR "anti-parasitic resistance" OR "antiparasitic resistance" OR "anti-fungal resistance" OR "antifungal resistance" OR "anti-malarial resistance" OR "antimalarial resistance" OR zoonosis OR zoonoses OR zoonotic OR "infectious disease" OR "infectious diseases" OR “pandemic prevention”[tiab:~5] OR “pandemic preparedness” [tiab:~5] OR “pandemic response” [tiab:~5] OR “vector disease” [tiab:~5]  OR “vector diseases” [tiab:~5] OR "neglected tropical disease" OR "neglected tropical diseases" OR "food safety"</w:t>
      </w:r>
    </w:p>
    <w:p xmlns:wp14="http://schemas.microsoft.com/office/word/2010/wordml" w:rsidP="14FBA75D" wp14:paraId="541DD32C" wp14:textId="3A6A00F2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67CF8F90" wp14:textId="19FEC03C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Governance</w:t>
      </w:r>
    </w:p>
    <w:p xmlns:wp14="http://schemas.microsoft.com/office/word/2010/wordml" w:rsidP="14FBA75D" wp14:paraId="26A42B25" wp14:textId="489BEA89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"Organizational Policy"[Mesh] OR "Public Policy"[Mesh] OR governance OR regulatory OR "policy process" OR "policy processes" OR "policy framework" OR "policy frameworks" OR "policy mechanism" OR "policy mechanisms" OR “coordination mechanism” OR “coordination mechanisms”</w:t>
      </w:r>
    </w:p>
    <w:p xmlns:wp14="http://schemas.microsoft.com/office/word/2010/wordml" w:rsidP="14FBA75D" wp14:paraId="1FCDA079" wp14:textId="0A1BA627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Web of Science (Abstract)</w:t>
      </w:r>
    </w:p>
    <w:p xmlns:wp14="http://schemas.microsoft.com/office/word/2010/wordml" w:rsidP="14FBA75D" wp14:paraId="552A545B" wp14:textId="37C0B8FC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One Health</w:t>
      </w:r>
    </w:p>
    <w:p xmlns:wp14="http://schemas.microsoft.com/office/word/2010/wordml" w:rsidP="14FBA75D" wp14:paraId="3C4E1B72" wp14:textId="38653E8E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"One Health" OR multisectoral OR multi-sectoral OR cross-sectoral OR intersectoral OR inter-sectoral</w:t>
      </w:r>
    </w:p>
    <w:p xmlns:wp14="http://schemas.microsoft.com/office/word/2010/wordml" w:rsidP="14FBA75D" wp14:paraId="1D9AB839" wp14:textId="7E00E170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6605D6CB" wp14:textId="28EAAFD4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Infectious diseases</w:t>
      </w:r>
    </w:p>
    <w:p xmlns:wp14="http://schemas.microsoft.com/office/word/2010/wordml" w:rsidP="14FBA75D" wp14:paraId="21E7CBD5" wp14:textId="1E74C09B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mr OR "antimicrobial resistance" OR abr OR "antibiotic resistance" OR "antimicrobial stewardship" OR "antibiotic stewardship" OR "drug resistance" OR "anti-parasitic resistance" OR "antiparasitic resistance" OR "anti-fungal resistance" OR "antifungal resistance" OR "anti-malarial resistance" OR "antimalarial resistance" OR zoono* OR "infectious disease" OR "infectious diseases" OR pandemic NEAR/5 prevention OR pandemic NEAR/5 preparedness OR pandemic NEAR/5 response OR vector NEAR/5 disease OR vector NEAR/5 diseases OR "neglected tropical disease" OR "neglected tropical diseases" OR "food safety"</w:t>
      </w:r>
    </w:p>
    <w:p xmlns:wp14="http://schemas.microsoft.com/office/word/2010/wordml" w:rsidP="14FBA75D" wp14:paraId="484653BD" wp14:textId="785DF1E6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AND</w:t>
      </w:r>
    </w:p>
    <w:p xmlns:wp14="http://schemas.microsoft.com/office/word/2010/wordml" w:rsidP="14FBA75D" wp14:paraId="0718BF73" wp14:textId="74DA6A18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GB"/>
        </w:rPr>
        <w:t>Governance</w:t>
      </w:r>
    </w:p>
    <w:p xmlns:wp14="http://schemas.microsoft.com/office/word/2010/wordml" w:rsidP="14FBA75D" wp14:paraId="3E4EE403" wp14:textId="232037C6">
      <w:pPr>
        <w:spacing w:before="0" w:beforeAutospacing="off" w:after="120" w:afterAutospacing="off" w:line="276" w:lineRule="auto"/>
        <w:jc w:val="both"/>
      </w:pPr>
      <w:r w:rsidRPr="14FBA75D" w:rsidR="43ABCACE">
        <w:rPr>
          <w:rFonts w:ascii="Aptos" w:hAnsi="Aptos" w:eastAsia="Aptos" w:cs="Aptos"/>
          <w:noProof w:val="0"/>
          <w:sz w:val="24"/>
          <w:szCs w:val="24"/>
          <w:lang w:val="en-GB"/>
        </w:rPr>
        <w:t>governance OR regulatory OR “coordination mechanism” OR “coordination mechanisms” OR "policy process" OR "policy processes" OR "policy framework" OR "policy frameworks" OR "policy mechanism" OR "policy mechanisms"</w:t>
      </w:r>
    </w:p>
    <w:p xmlns:wp14="http://schemas.microsoft.com/office/word/2010/wordml" w:rsidP="14FBA75D" wp14:paraId="167F68E5" wp14:textId="0AAB6194">
      <w:pPr>
        <w:spacing w:before="0" w:beforeAutospacing="off" w:after="120" w:afterAutospacing="off" w:line="276" w:lineRule="auto"/>
        <w:jc w:val="both"/>
        <w:rPr>
          <w:rFonts w:ascii="Aptos" w:hAnsi="Aptos" w:eastAsia="Aptos" w:cs="Aptos"/>
          <w:strike w:val="0"/>
          <w:dstrike w:val="0"/>
          <w:noProof w:val="0"/>
          <w:sz w:val="24"/>
          <w:szCs w:val="24"/>
          <w:u w:val="none"/>
          <w:lang w:val="en-GB"/>
        </w:rPr>
      </w:pPr>
    </w:p>
    <w:p xmlns:wp14="http://schemas.microsoft.com/office/word/2010/wordml" wp14:paraId="2C078E63" wp14:textId="62555B9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7837FA"/>
    <w:rsid w:val="14FBA75D"/>
    <w:rsid w:val="43ABCACE"/>
    <w:rsid w:val="4978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37FA"/>
  <w15:chartTrackingRefBased/>
  <w15:docId w15:val="{0C1E4C96-DBB5-4F36-8D5C-7BEE1EA8D5A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6" ma:contentTypeDescription="Create a new document." ma:contentTypeScope="" ma:versionID="2f0b9eb25a01eac38e682721c0e23350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47e489e23a2c5a65371b36dab3684a02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807eb-f4ed-4c28-ab65-44b0281eb03e">
      <Terms xmlns="http://schemas.microsoft.com/office/infopath/2007/PartnerControls"/>
    </lcf76f155ced4ddcb4097134ff3c332f>
    <TaxCatchAll xmlns="826445a0-a5e0-40e7-80d7-057c56b6cfa3" xsi:nil="true"/>
  </documentManagement>
</p:properties>
</file>

<file path=customXml/itemProps1.xml><?xml version="1.0" encoding="utf-8"?>
<ds:datastoreItem xmlns:ds="http://schemas.openxmlformats.org/officeDocument/2006/customXml" ds:itemID="{1C1F265D-AEEA-47D1-BCC0-EDD55AD6C65A}"/>
</file>

<file path=customXml/itemProps2.xml><?xml version="1.0" encoding="utf-8"?>
<ds:datastoreItem xmlns:ds="http://schemas.openxmlformats.org/officeDocument/2006/customXml" ds:itemID="{51989631-7980-4CF1-A9C0-9CF1ED59A132}"/>
</file>

<file path=customXml/itemProps3.xml><?xml version="1.0" encoding="utf-8"?>
<ds:datastoreItem xmlns:ds="http://schemas.openxmlformats.org/officeDocument/2006/customXml" ds:itemID="{A8D55F54-1436-442C-91F9-E581DA04C80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lifford Astbury</dc:creator>
  <cp:keywords/>
  <dc:description/>
  <cp:lastModifiedBy>Chloe Clifford Astbury</cp:lastModifiedBy>
  <dcterms:created xsi:type="dcterms:W3CDTF">2025-11-10T20:23:16Z</dcterms:created>
  <dcterms:modified xsi:type="dcterms:W3CDTF">2025-11-10T20:2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4AED4905675C4AB80EA86A8D9BB638</vt:lpwstr>
  </property>
  <property fmtid="{D5CDD505-2E9C-101B-9397-08002B2CF9AE}" pid="3" name="MediaServiceImageTags">
    <vt:lpwstr/>
  </property>
</Properties>
</file>